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344" w:rsidRPr="00D63F60" w:rsidRDefault="00204344">
      <w:pPr>
        <w:rPr>
          <w:rFonts w:asciiTheme="majorHAnsi" w:hAnsiTheme="majorHAnsi" w:cstheme="majorHAnsi"/>
        </w:rPr>
      </w:pPr>
    </w:p>
    <w:p w:rsidR="00C029A8" w:rsidRPr="00D63F60" w:rsidRDefault="005A4E4E">
      <w:pPr>
        <w:rPr>
          <w:rFonts w:asciiTheme="majorHAnsi" w:hAnsiTheme="majorHAnsi" w:cstheme="majorHAnsi"/>
        </w:rPr>
      </w:pPr>
      <w:r w:rsidRPr="00D63F60">
        <w:rPr>
          <w:rFonts w:asciiTheme="majorHAnsi" w:hAnsiTheme="majorHAnsi" w:cstheme="majorHAnsi"/>
        </w:rPr>
        <w:t>Supplementary Materials</w:t>
      </w:r>
      <w:r w:rsidR="00C029A8" w:rsidRPr="00D63F60">
        <w:rPr>
          <w:rFonts w:asciiTheme="majorHAnsi" w:hAnsiTheme="majorHAnsi" w:cstheme="majorHAnsi"/>
        </w:rPr>
        <w:t>: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616"/>
      </w:tblGrid>
      <w:tr w:rsidR="00BE62E4" w:rsidRPr="00D63F60" w:rsidTr="00F57350">
        <w:trPr>
          <w:trHeight w:val="469"/>
        </w:trPr>
        <w:tc>
          <w:tcPr>
            <w:tcW w:w="1838" w:type="dxa"/>
          </w:tcPr>
          <w:p w:rsidR="00BE62E4" w:rsidRPr="00D63F60" w:rsidRDefault="00BE62E4">
            <w:pPr>
              <w:rPr>
                <w:rFonts w:asciiTheme="majorHAnsi" w:hAnsiTheme="majorHAnsi" w:cstheme="majorHAnsi"/>
                <w:b/>
              </w:rPr>
            </w:pPr>
            <w:r w:rsidRPr="00D63F60">
              <w:rPr>
                <w:rFonts w:asciiTheme="majorHAnsi" w:hAnsiTheme="majorHAnsi" w:cstheme="majorHAnsi"/>
                <w:b/>
              </w:rPr>
              <w:t>Country</w:t>
            </w:r>
          </w:p>
        </w:tc>
        <w:tc>
          <w:tcPr>
            <w:tcW w:w="12616" w:type="dxa"/>
          </w:tcPr>
          <w:p w:rsidR="00BE62E4" w:rsidRPr="00D63F60" w:rsidRDefault="00BE62E4" w:rsidP="00BE62E4">
            <w:pPr>
              <w:rPr>
                <w:rFonts w:asciiTheme="majorHAnsi" w:hAnsiTheme="majorHAnsi" w:cstheme="majorHAnsi"/>
                <w:b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b/>
                <w:sz w:val="24"/>
                <w:lang w:val="en-GB"/>
              </w:rPr>
              <w:t>Reference</w:t>
            </w:r>
          </w:p>
        </w:tc>
      </w:tr>
      <w:tr w:rsidR="00BE62E4" w:rsidRPr="00D63F60" w:rsidTr="00F57350">
        <w:trPr>
          <w:trHeight w:val="702"/>
        </w:trPr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Ugand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Dick GW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II. Pathogenicity and physical properties. Trans R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. 1952:46: 521–534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1016/0035-9203(52)90043-6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anzan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mithbur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KC. Neutralizing antibodies against certain recently isolated viruses in the sera of human beings residing in East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frica.J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mmunol.1952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69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2):223-34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Indones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Olson JG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siazek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G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uhandima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riwibow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, a cause of fever in Central Java, Indonesia. Trans R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81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75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389–393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lays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rchett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NJ, Garcia R, Rudnick A. Isolation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from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ede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egypt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osquitoes in Malaysia. Am J Trop Med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1969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18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3):411-5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Ind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mithbur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KC, Kerr J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Gatn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B. Neutralizing antibodies against certain viruses in the sera of residents of India. J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Immun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. 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1954 ;72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4):248-57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hilippines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ammo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W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chrack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WD Jr, Sather GE. Serological survey for 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rthropod-borne virus infections in the Philippines. Am J Trop Med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1958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7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3):323-8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gypt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mithbur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KC, Taylor R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Rizk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, Kader A. Immunity to certain arthropod-borne viruses among indigenous residents of Egypt. Am J Trop Med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1954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3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9–18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ngol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okerno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RH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asac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einbre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P, McIntosh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M.Survey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or antibodies against arthropod-borne viruses in the sera of indigenous residents of Angola. Trans R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65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59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5):563-70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eny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Henderson BE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etselaa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Cahill K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imm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GL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uke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M, Williams MC. Yellow fever immunity surveys in northern Uganda and Kenya and eastern Somalia, 1966-67. Bull World Health Organ.1968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38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2):229-37.</w:t>
            </w:r>
          </w:p>
        </w:tc>
      </w:tr>
      <w:tr w:rsidR="00D63F60" w:rsidRPr="00D63F60" w:rsidTr="00F57350">
        <w:tc>
          <w:tcPr>
            <w:tcW w:w="1838" w:type="dxa"/>
          </w:tcPr>
          <w:p w:rsidR="00D63F60" w:rsidRPr="00D63F60" w:rsidRDefault="00D63F60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hailand</w:t>
            </w:r>
          </w:p>
        </w:tc>
        <w:tc>
          <w:tcPr>
            <w:tcW w:w="12616" w:type="dxa"/>
          </w:tcPr>
          <w:p w:rsidR="00D63F60" w:rsidRPr="00D63F60" w:rsidRDefault="00D63F60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William L. Pond. Arthropod-borne virus antibodies in sera from residents of South-East Asia. Trans R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63; 57(5):364-71</w:t>
            </w:r>
          </w:p>
        </w:tc>
      </w:tr>
      <w:tr w:rsidR="00D63F60" w:rsidRPr="00D63F60" w:rsidTr="00F57350">
        <w:tc>
          <w:tcPr>
            <w:tcW w:w="1838" w:type="dxa"/>
          </w:tcPr>
          <w:p w:rsidR="00D63F60" w:rsidRPr="00D63F60" w:rsidRDefault="00D63F60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ietnam</w:t>
            </w:r>
          </w:p>
        </w:tc>
        <w:tc>
          <w:tcPr>
            <w:tcW w:w="12616" w:type="dxa"/>
          </w:tcPr>
          <w:p w:rsidR="00D63F60" w:rsidRPr="00D63F60" w:rsidRDefault="00D63F60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William L. Pond. Arthropod-borne virus antibodies in sera from residents of South-East Asia. Trans R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63; 57(5):364-71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thiop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Henderson BE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uke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ekyal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E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ukuy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ujomb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E. Arbovirus Serological Survey. In: Virus Research Institute Annual Report, East African Printer, 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airobi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, Kenya. 1967. pp 29–32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mal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Henderson BE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etselaa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Cahill K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imm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GL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uke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M, Williams MC. Yellow fever immunity surveys in northern Uganda and Kenya and eastern Somalia, 1966-67. Bull World Health Organ.1968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38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2):229-37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Gabon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aluzz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F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Ivanoff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B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Languilla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G, Georges AJ. Serological survey for arbovirus antibodies in the human and simian populations of the South-East of Gabon (author's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rans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). Bull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th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xo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iliale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82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75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3):262-6. [Article in French]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iger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Moore DL, Causey OR, Carey DE, Reddy S, Cooke AR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kinkugb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M, et al. Arthropod-borne viral infections of man in Nigeria, 1964–1970. Ann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rasit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1975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69:49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–64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Central African 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>Republic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 xml:space="preserve">Faye O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upressoi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eidman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diay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Alpha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a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. One-step RT-PCR for detection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J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li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ir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. 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>2008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43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96–101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>Senegal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Faye O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upressoi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eidman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diay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Alpha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a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. One-step RT-PCR for detection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J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li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ir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2008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43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: 96–101. 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ierra Leone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Robin Y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ouche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. Serological and entomological study on yellow fever in Sierra Leone. Bull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th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xo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iliale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75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68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249–258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kistan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arwish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oogstraa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H, Roberts TJ, Ahmed IP, Omar F. A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er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-epidemiological survey for certain arboviruses (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ogavirida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) in Pakistan. Trans R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rop 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1983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77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4):442-5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ote d'Ivoire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Faye O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upressoi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eidman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diay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Alpha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a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. One-step RT-PCR for detection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J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li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ir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2008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43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96–101.</w:t>
            </w:r>
          </w:p>
        </w:tc>
      </w:tr>
      <w:tr w:rsidR="00D63F60" w:rsidRPr="00D63F60" w:rsidTr="00F57350">
        <w:tc>
          <w:tcPr>
            <w:tcW w:w="1838" w:type="dxa"/>
          </w:tcPr>
          <w:p w:rsidR="00D63F60" w:rsidRPr="00D63F60" w:rsidRDefault="00D63F60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urkina Faso</w:t>
            </w:r>
          </w:p>
        </w:tc>
        <w:tc>
          <w:tcPr>
            <w:tcW w:w="12616" w:type="dxa"/>
          </w:tcPr>
          <w:p w:rsidR="00D63F60" w:rsidRPr="00D63F60" w:rsidRDefault="00D63F60" w:rsidP="00D63F60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I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stitu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asteur de Dakar. 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WHO collaborating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ente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or reference and research on arboviruses an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emorrhagic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ever viruses: Annual report. 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1999. 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akar, Senegal. 143 p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icrones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Duffy MR, Chen TH, Hancock WT, Powers AM, Kool JL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Lanciott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RS, et al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outbreak on Yap Island, Federated States of Micronesia. N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ng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 Med. 2009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360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24):2536-43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1056/NEJMoa0805715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United States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Foy B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obylinsk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KC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hilso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oy JL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litvich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BJ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ravasso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a Rosa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addow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D, et al. Probable non-vector-borne transmission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, Colorado, USA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mer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nfect Dis. 2011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17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5):880-2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3201/eid1705.101939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ameroon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okam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EB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Leva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LD, Guzman H, Amelia P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itanj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P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esh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RB, et al. Silent circulation of arboviruses in Cameroon. East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f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ed J. 2010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87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6):262-8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ambod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ean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, Yasuda CY, Sovann L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addow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ravasso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a Rosa AP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esh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RB, et al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, Cambodia, 2010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mer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nfect Dis. 2012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18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2):349-51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3201/eid1802.111224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ustral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won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C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ruc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Lede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K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 acquired during brief travel to Indonesia. Am J Trop Med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2013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89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3):516-7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4269/ajtmh.13-0029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anad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Fonseca K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eathera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B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arr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rebo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MacDonald J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bbaraju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K, et al. First case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 in a returning Canadian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ravele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. Am J Trop Med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y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2014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91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5):1035-8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4269/ajtmh.14-0151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Germany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app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Rissland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, Gabriel 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mmerich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, Gunther S, Held G, et al. First case of laboratory-confirme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 imported into Europe, November 2013. Euro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urvei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2014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19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4)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i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20685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rench Polynes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Hancock WT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rfe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Bel M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, French Polynesia, South Pacific, 2013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mer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nfect Dis. 2014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20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11):1960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3201/eid2011.141380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Japan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utsun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S, Kato Y, Takasaki T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o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otak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Uemur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H, et al. Two cases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ever imported from French Polynesia to Japan, December 2013 to January 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2014 .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Euro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urvei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2014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19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4)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i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20683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oway</w:t>
            </w:r>
            <w:proofErr w:type="spellEnd"/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æhr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agard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app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ada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Schmidt-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hanasi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J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 after travel to Tahiti, December 2013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mer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nfect Dis. 2014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20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8):1412-4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3201/eid2008.140302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Italy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ammarch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L, Stella G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ntell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artolozz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app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D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Günther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,et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l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s imported to Italy: clinical, immunological and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irologica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indings, and public health implications. J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li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iro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2015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63:32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-5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1016/j.jcv.2014.12.005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ew Caledon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Western Pacific Region (WPRO). Pacific syndromic surveillance report. Retrieved from: http://www.wpro.who.int/southpacific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ook Islands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World Health Organization Western Pacific Region (WPRO). Pacific syndromic surveillance report. Retrieved from: 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>http://www.wpro.who.int/southpacific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>Solomon Islands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Western Pacific Region (WPRO). Pacific syndromic surveillance report. Retrieved from: http://www.wpro.who.int/southpacific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amb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abaniy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OA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wab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ongol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P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zaba-Liwew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L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weeneNdumb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, et al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eroprevalence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 specific IgG in Western and North-Western Provinces of Zambia. International Journal of Public Health and Epidemiology. 2015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4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(1). ISSN: 2326-7291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elgium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roMED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ail. http://www.promedmail.org/ (Last accessed on: 31 Jan 2016). 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anuatu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Western Pacific Region (WPRO). Pacific syndromic surveillance report. Retrieved from: http://www.wpro.who.int/southpacific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razil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Campos GS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andeir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AC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ard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SI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Outbreak, Bahia, Brazil.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merg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Infect Dis. 2015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21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10):1885-6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3201/eid2110.150847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weden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Anonymous: Swedish tourist got</w:t>
            </w:r>
            <w:bookmarkStart w:id="0" w:name="_GoBack"/>
            <w:bookmarkEnd w:id="0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on visit to Brazil. Sweden New. Net. 2016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(available from:[http://www.thelocal.se/20160127/swedish-tourist-got-zika-virus-on-visit-to-brazil]) (Last accessed on: 31 Jan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iji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Western Pacific Region (WPRO). Pacific syndromic surveillance report. Retrieved from: http://www.wpro.who.int/southpacific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amo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Western Pacific Region (WPRO). Pacific syndromic surveillance report. Retrieved from: http://www.wpro.who.int/southpacific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olombi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uriname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l Salvador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Guatemal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exico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enezuel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Netherlands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roMED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ail. http://www.promedmail.org/ (Last accessed on: 31 Jan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nam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araguay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onduras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lastRenderedPageBreak/>
              <w:t>Cape Verde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pain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Spain urges calm amid fears over head-shrinking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THE LOCAL. 2016 (available from: [http://www.thelocal.es/20160127/spain-calls-for-calm-amid-head-shrinking-zika-virus-fears]) (Last accessed on: 31 Jan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Puerto Rico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Martinique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BE62E4" w:rsidRPr="00D63F60" w:rsidTr="00F57350">
        <w:tc>
          <w:tcPr>
            <w:tcW w:w="1838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rench Guiana</w:t>
            </w:r>
          </w:p>
        </w:tc>
        <w:tc>
          <w:tcPr>
            <w:tcW w:w="12616" w:type="dxa"/>
          </w:tcPr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BE62E4" w:rsidRPr="00D63F60" w:rsidRDefault="00BE62E4" w:rsidP="006171AC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United Kingdom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First cases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 Europe reported in UK. Daily Sabah Europe. 2016. (available from: [http://www.dailysabah.com/europe/2016/01/24/first-cases-of-zika-virus-in-europe-reported-in-uk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Taiwan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Centers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for Disease Control, R.O.C. (available from: [http://www.cdc.gov.tw/english/info.aspx?treeid=bc2d4e89b154059b&amp;nowtreeid=ee0a2987cfba3222&amp;tid=31FD076D51DBC5BB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Finland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orhonen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E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uhtam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E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mur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T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Kallio-Kokko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H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Raassin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Vapalaht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O.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　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fection in a traveller returning from the Maldives, June 2015.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　</w:t>
            </w: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Euro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Surveill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2016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;21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(2). </w:t>
            </w:r>
            <w:proofErr w:type="spellStart"/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doi</w:t>
            </w:r>
            <w:proofErr w:type="spellEnd"/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: 10.2807/1560-7917.ES.2016.21.2.30107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Ecuador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aiti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Guadeloupe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arbados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D63F60" w:rsidRPr="00D63F60" w:rsidTr="00F57350">
        <w:tc>
          <w:tcPr>
            <w:tcW w:w="1838" w:type="dxa"/>
          </w:tcPr>
          <w:p w:rsidR="00D63F60" w:rsidRPr="00D63F60" w:rsidRDefault="00D63F60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Bolivia</w:t>
            </w:r>
          </w:p>
        </w:tc>
        <w:tc>
          <w:tcPr>
            <w:tcW w:w="12616" w:type="dxa"/>
          </w:tcPr>
          <w:p w:rsidR="00D63F60" w:rsidRPr="00D63F60" w:rsidRDefault="00D63F60" w:rsidP="00D63F60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D63F60" w:rsidRPr="00D63F60" w:rsidRDefault="00D63F60" w:rsidP="00D63F60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Guyan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Argentin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Rizzi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M, Lough R, Dunham W: Argentina confirms first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case - health ministry sources. The Star Online. (available from: [http://www.thestar.com.my/news/world/2016/01/29/argentina-confirms-first-zika-virus-case--health-ministry-sources/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Peru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Taj M, Baum B: Peru reports first patient carrying the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REUTERS. (available from: [http://www.reuters.com/article/us-health-zika-peru-idUSKCN0V71XA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lastRenderedPageBreak/>
              <w:t>Portugal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EU on high alert in response to first cases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Finland Times. 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[http://www.reuters.com/article/us-health-zika-peru-idUSKCN0V71XA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Austri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First confirmed case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in Austria. THE LOCAL 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[http://www.thelocal.at/20160128/first-confirmed-case-of-zika-virus-in-austria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Costa Ric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Dyer Z: First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case reported in Costa Rica. The Tico Times News.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[http://www.ticotimes.net/2016/01/26/first-zika-virus-case-reported-costa-rica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Switzerland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More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cases found in European tourists returning from South America. Jamaica Observer. 2016.  (available from: [http://www.jamaicaobserver.com/latestnews/More-Zika-cases-found-in-European-tourists-returning-from-South-America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Dominican Republic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Jamaic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Jamaica confirms first case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. CTV News. 2016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(available from: [http://www.ctvnews.ca/health/jamaica-confirms-first-case-of-zika-virus-1.2758579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Denmark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Anonymous: 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virus spreading in Europe as 1st person tests positive in Denmark. 2016. (available from: [https://www.rt.com/news/330262-zika-virus-strikes-europe/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Virgin Islands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Nicaragu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erriman R</w:t>
            </w:r>
            <w:proofErr w:type="gram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. :</w:t>
            </w:r>
            <w:proofErr w:type="gram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Nicaragua and Curacao confirm local transmission of </w:t>
            </w:r>
            <w:proofErr w:type="spellStart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Zika</w:t>
            </w:r>
            <w:proofErr w:type="spellEnd"/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 xml:space="preserve"> (available from: [http://outbreaknewstoday.com/nicaragua-and-curacao-confirm-local-transmission-of-zika-12207/]) (Last accessed on: 31 Jan 2016).</w:t>
            </w:r>
          </w:p>
        </w:tc>
      </w:tr>
      <w:tr w:rsidR="00EB659A" w:rsidRPr="00D63F60" w:rsidTr="00F57350">
        <w:tc>
          <w:tcPr>
            <w:tcW w:w="1838" w:type="dxa"/>
          </w:tcPr>
          <w:p w:rsidR="00EB659A" w:rsidRPr="00D63F60" w:rsidRDefault="00EB659A" w:rsidP="00EB659A">
            <w:pPr>
              <w:rPr>
                <w:rFonts w:asciiTheme="majorHAnsi" w:hAnsiTheme="majorHAnsi" w:cstheme="majorHAnsi"/>
              </w:rPr>
            </w:pPr>
            <w:r w:rsidRPr="00D63F60">
              <w:rPr>
                <w:rFonts w:asciiTheme="majorHAnsi" w:hAnsiTheme="majorHAnsi" w:cstheme="majorHAnsi"/>
              </w:rPr>
              <w:t>Tonga</w:t>
            </w:r>
          </w:p>
        </w:tc>
        <w:tc>
          <w:tcPr>
            <w:tcW w:w="12616" w:type="dxa"/>
          </w:tcPr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World Health Organization (WHO). Emergencies preparedness, response. Retrieved from:</w:t>
            </w:r>
          </w:p>
          <w:p w:rsidR="00EB659A" w:rsidRPr="00D63F60" w:rsidRDefault="00EB659A" w:rsidP="00EB659A">
            <w:pPr>
              <w:spacing w:line="0" w:lineRule="atLeast"/>
              <w:rPr>
                <w:rFonts w:asciiTheme="majorHAnsi" w:hAnsiTheme="majorHAnsi" w:cstheme="majorHAnsi"/>
                <w:sz w:val="24"/>
                <w:lang w:val="en-GB"/>
              </w:rPr>
            </w:pPr>
            <w:r w:rsidRPr="00D63F60">
              <w:rPr>
                <w:rFonts w:asciiTheme="majorHAnsi" w:hAnsiTheme="majorHAnsi" w:cstheme="majorHAnsi"/>
                <w:sz w:val="24"/>
                <w:lang w:val="en-GB"/>
              </w:rPr>
              <w:t>http://www.who.int/csr/en/ (Last accessed: Jan 31, 2016).</w:t>
            </w:r>
          </w:p>
        </w:tc>
      </w:tr>
    </w:tbl>
    <w:p w:rsidR="008A69E7" w:rsidRPr="00D63F60" w:rsidRDefault="008A69E7" w:rsidP="00BE62E4">
      <w:pPr>
        <w:rPr>
          <w:rFonts w:asciiTheme="majorHAnsi" w:hAnsiTheme="majorHAnsi" w:cstheme="majorHAnsi"/>
          <w:sz w:val="24"/>
        </w:rPr>
      </w:pPr>
    </w:p>
    <w:sectPr w:rsidR="008A69E7" w:rsidRPr="00D63F60" w:rsidSect="00F5735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A9C"/>
    <w:rsid w:val="000536EF"/>
    <w:rsid w:val="00204344"/>
    <w:rsid w:val="00261C67"/>
    <w:rsid w:val="002E37F4"/>
    <w:rsid w:val="002F0EB8"/>
    <w:rsid w:val="00315F50"/>
    <w:rsid w:val="00320649"/>
    <w:rsid w:val="003822F3"/>
    <w:rsid w:val="00423CC2"/>
    <w:rsid w:val="00506341"/>
    <w:rsid w:val="00517C8E"/>
    <w:rsid w:val="00543ED3"/>
    <w:rsid w:val="005A4E4E"/>
    <w:rsid w:val="005D0BDA"/>
    <w:rsid w:val="005F30A5"/>
    <w:rsid w:val="005F3A9C"/>
    <w:rsid w:val="00614294"/>
    <w:rsid w:val="006171AC"/>
    <w:rsid w:val="007016E2"/>
    <w:rsid w:val="007E5682"/>
    <w:rsid w:val="008A69E7"/>
    <w:rsid w:val="008F1856"/>
    <w:rsid w:val="009340E9"/>
    <w:rsid w:val="00942FDC"/>
    <w:rsid w:val="009525B4"/>
    <w:rsid w:val="009724EF"/>
    <w:rsid w:val="00B01852"/>
    <w:rsid w:val="00BD078D"/>
    <w:rsid w:val="00BE62E4"/>
    <w:rsid w:val="00C029A8"/>
    <w:rsid w:val="00C043D8"/>
    <w:rsid w:val="00C64121"/>
    <w:rsid w:val="00CB4BAC"/>
    <w:rsid w:val="00CE3955"/>
    <w:rsid w:val="00D17D59"/>
    <w:rsid w:val="00D50F42"/>
    <w:rsid w:val="00D63F60"/>
    <w:rsid w:val="00E907AC"/>
    <w:rsid w:val="00EB659A"/>
    <w:rsid w:val="00F00C38"/>
    <w:rsid w:val="00F1270C"/>
    <w:rsid w:val="00F57350"/>
    <w:rsid w:val="00FB3610"/>
    <w:rsid w:val="00FD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E23D885-21BC-4DD9-ACE4-A7312C28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1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2124</Words>
  <Characters>12107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MT</dc:creator>
  <cp:keywords/>
  <dc:description/>
  <cp:lastModifiedBy>MZMT</cp:lastModifiedBy>
  <cp:revision>7</cp:revision>
  <dcterms:created xsi:type="dcterms:W3CDTF">2016-02-03T11:06:00Z</dcterms:created>
  <dcterms:modified xsi:type="dcterms:W3CDTF">2016-02-03T20:40:00Z</dcterms:modified>
</cp:coreProperties>
</file>